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79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2406"/>
        <w:gridCol w:w="2272"/>
        <w:gridCol w:w="994"/>
        <w:gridCol w:w="851"/>
        <w:gridCol w:w="1511"/>
      </w:tblGrid>
      <w:tr w:rsidR="00DA0650" w:rsidRPr="00DA0650" w14:paraId="0044F835" w14:textId="77777777" w:rsidTr="00732A5F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84A3D" w14:textId="1155C662" w:rsidR="00DA0650" w:rsidRPr="00DA0650" w:rsidRDefault="00DA0650" w:rsidP="1D10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1D1062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pplementary Table S</w:t>
            </w:r>
            <w:r w:rsidR="1CF84B99" w:rsidRPr="1D1062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1D1062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: Gut metabolic modules that were characterized as part of trophic guilds.</w:t>
            </w:r>
            <w:r w:rsidRPr="1D1062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Note that the module id were modified </w:t>
            </w:r>
            <w:r w:rsidR="00761F81" w:rsidRPr="1D1062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form original publication </w:t>
            </w:r>
            <w:r w:rsidRPr="1D1062E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o incorporate the curation done for this research. </w:t>
            </w:r>
          </w:p>
        </w:tc>
      </w:tr>
      <w:tr w:rsidR="00DA0650" w:rsidRPr="00DA0650" w14:paraId="444BA29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A80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ule_id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C74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ule_nam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AF4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tegory_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727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ophic_included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D98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ophic_level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06F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ophic_guild</w:t>
            </w:r>
          </w:p>
        </w:tc>
      </w:tr>
      <w:tr w:rsidR="00DA0650" w:rsidRPr="00DA0650" w14:paraId="4DF5D51D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86E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9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EBB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moacetogenesis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996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DAE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BB3F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311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4</w:t>
            </w:r>
          </w:p>
        </w:tc>
      </w:tr>
      <w:tr w:rsidR="00DA0650" w:rsidRPr="00DA0650" w14:paraId="61049F0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A07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9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A4E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gen metabolism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863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CFD5" w14:textId="487E44B8" w:rsidR="00DA0650" w:rsidRPr="00637D53" w:rsidRDefault="00637D53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E38A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F1B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4</w:t>
            </w:r>
          </w:p>
        </w:tc>
      </w:tr>
      <w:tr w:rsidR="00DA0650" w:rsidRPr="00DA0650" w14:paraId="6ECE54CE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5CB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9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4A9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genesis - methyl-coM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BEA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9B1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6339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5F7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4</w:t>
            </w:r>
          </w:p>
        </w:tc>
      </w:tr>
      <w:tr w:rsidR="00DA0650" w:rsidRPr="00DA0650" w14:paraId="352AF95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4C1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10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AFF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genesis from carbon dioxid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FF2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669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5AFE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753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4</w:t>
            </w:r>
          </w:p>
        </w:tc>
      </w:tr>
      <w:tr w:rsidR="00DA0650" w:rsidRPr="00DA0650" w14:paraId="0D75899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DB6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10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56E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trate reduction (dissimilatory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CCD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organic nutrient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236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46EA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5BB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4</w:t>
            </w:r>
          </w:p>
        </w:tc>
      </w:tr>
      <w:tr w:rsidR="00DA0650" w:rsidRPr="00DA0650" w14:paraId="15BD87F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3C1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10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678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lfate reduction (dissimilatory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1F0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401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5F16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B9B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4</w:t>
            </w:r>
          </w:p>
        </w:tc>
      </w:tr>
      <w:tr w:rsidR="00DA0650" w:rsidRPr="00DA0650" w14:paraId="5EBCA2F7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6E8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6D6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erobic fatty acid beta-oxi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219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7C2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77CC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BD9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3</w:t>
            </w:r>
          </w:p>
        </w:tc>
      </w:tr>
      <w:tr w:rsidR="00DA0650" w:rsidRPr="00DA0650" w14:paraId="23DE2F86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D38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5D7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te to acetyl-CoA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C1B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BD3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7746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6F0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3</w:t>
            </w:r>
          </w:p>
        </w:tc>
      </w:tr>
      <w:tr w:rsidR="00DA0650" w:rsidRPr="00DA0650" w14:paraId="22F114FE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ED7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BFA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mate convers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149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34D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863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FE3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3</w:t>
            </w:r>
          </w:p>
        </w:tc>
      </w:tr>
      <w:tr w:rsidR="00DA0650" w:rsidRPr="00DA0650" w14:paraId="3F31DC1E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10A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330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ate consump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9B9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AA7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FF5C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3BC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3</w:t>
            </w:r>
          </w:p>
        </w:tc>
      </w:tr>
      <w:tr w:rsidR="00DA0650" w:rsidRPr="00DA0650" w14:paraId="6F57FFE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45E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D64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ate consump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ACA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FE4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C1AF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32E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3</w:t>
            </w:r>
          </w:p>
        </w:tc>
      </w:tr>
      <w:tr w:rsidR="00DA0650" w:rsidRPr="00DA0650" w14:paraId="3858497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789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344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inate consump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882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F92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CF44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40D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3</w:t>
            </w:r>
          </w:p>
        </w:tc>
      </w:tr>
      <w:tr w:rsidR="00DA0650" w:rsidRPr="00DA0650" w14:paraId="18AB3CA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B13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10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DBB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ate consumption III (lctABCDEF, Curated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4AA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CBD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F0A5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8EE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3</w:t>
            </w:r>
          </w:p>
        </w:tc>
      </w:tr>
      <w:tr w:rsidR="00DA0650" w:rsidRPr="00DA0650" w14:paraId="20A796AE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E61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10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1F5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pionate production IV (1,2-PD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AA9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50F6" w14:textId="4B2D3F92" w:rsidR="00DA0650" w:rsidRPr="00637D53" w:rsidRDefault="00637D53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8D83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B18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3</w:t>
            </w:r>
          </w:p>
        </w:tc>
      </w:tr>
      <w:tr w:rsidR="00DA0650" w:rsidRPr="00DA0650" w14:paraId="315607EC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4B8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7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79D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te to acetyl-CoA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0F1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957E" w14:textId="6A9C820C" w:rsidR="00DA0650" w:rsidRPr="00637D53" w:rsidRDefault="00637D53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D7F8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0CB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3</w:t>
            </w:r>
          </w:p>
        </w:tc>
      </w:tr>
      <w:tr w:rsidR="00DA0650" w:rsidRPr="00DA0650" w14:paraId="3515BFDD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C61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6D0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4A2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9A0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D80E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53B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24C2B626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3FD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5B6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se and galact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28C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F96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5982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AFB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1F64CDD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A70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552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t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164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7CB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BF91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E8E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1D849B3C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AED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19A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libi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709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F35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7FE9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CF6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7D1B028D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125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0FE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ros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217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84D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EA13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96B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3D73CB10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DDE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920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ros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F4D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036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10DC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C4D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1FB88E86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FAC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A51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hal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46A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625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A6D9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C27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297FBE10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7A1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25F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4B7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2E2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D1CE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AFC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1237B0DF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320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CB3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abin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28A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FAB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F282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5AD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2024A47B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13A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FA2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uct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C08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A9E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E41A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837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0AB095FF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CF4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093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c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697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C65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59C9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429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510F0650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0F0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A27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ct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31F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65C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AB6F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8BE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6F102B6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014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E9C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n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167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C26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DE94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975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200820F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710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1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AB6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hamn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8AA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E24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FE82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A1F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3F7C378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E82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5D9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b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248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0B2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0B1E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49B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72418E2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9FB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045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ylos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A8F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1B7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CCD1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624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6D70CF0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E6E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141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cturonat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E28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B1B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43F9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6B6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14777E6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81C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322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cturonat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8B4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7BE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42B5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E1E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1C6A4CE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690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CDB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erol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CAB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6AC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3923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E33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15DE4661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51C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B9F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erol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634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116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67C0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12D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6A496B3C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B85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289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erol degradation I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F9A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8E1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7AA6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DC9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613C9E12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BE5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6F9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aldehyd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E49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69A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A5C7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A94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251960CC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08D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9E1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anol convers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8F6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7C1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6D5E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9D2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2308DB2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291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MF010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D71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obiose degradation I (curated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3E8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E11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E281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317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2</w:t>
            </w:r>
          </w:p>
        </w:tc>
      </w:tr>
      <w:tr w:rsidR="00DA0650" w:rsidRPr="00DA0650" w14:paraId="57A0184D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4C1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284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abinoxylan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494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6EA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B1F1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4A0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1</w:t>
            </w:r>
          </w:p>
        </w:tc>
      </w:tr>
      <w:tr w:rsidR="00DA0650" w:rsidRPr="00DA0650" w14:paraId="07AFDA4D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193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30C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uctan degradation (Curated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790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4FB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0157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22C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1</w:t>
            </w:r>
          </w:p>
        </w:tc>
      </w:tr>
      <w:tr w:rsidR="00DA0650" w:rsidRPr="00DA0650" w14:paraId="3D6DB18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83A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7D8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ctin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A3A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E5F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E570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AFB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1</w:t>
            </w:r>
          </w:p>
        </w:tc>
      </w:tr>
      <w:tr w:rsidR="00DA0650" w:rsidRPr="00DA0650" w14:paraId="637FA0F6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952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145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ctin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2E8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FFB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9699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4F3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1</w:t>
            </w:r>
          </w:p>
        </w:tc>
      </w:tr>
      <w:tr w:rsidR="00DA0650" w:rsidRPr="00DA0650" w14:paraId="2BEE24DD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FA5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014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rch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A53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C6B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E408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B03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1</w:t>
            </w:r>
          </w:p>
        </w:tc>
      </w:tr>
      <w:tr w:rsidR="00DA0650" w:rsidRPr="00DA0650" w14:paraId="25C8E7C2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FCB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D3E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acylglycerol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7C8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EE8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A6AF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41C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1</w:t>
            </w:r>
          </w:p>
        </w:tc>
      </w:tr>
      <w:tr w:rsidR="00DA0650" w:rsidRPr="00DA0650" w14:paraId="7D90A98D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BD3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10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BD1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in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768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protein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19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EA6A" w14:textId="77777777" w:rsidR="00DA0650" w:rsidRPr="00DA0650" w:rsidRDefault="00DA0650" w:rsidP="00DA06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D38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ophic_guild_1</w:t>
            </w:r>
          </w:p>
        </w:tc>
      </w:tr>
      <w:tr w:rsidR="00DA0650" w:rsidRPr="00DA0650" w14:paraId="28897DE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848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040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enylalan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E64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E1D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2B2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464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37DC9C0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7B2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738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yptophan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5B7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5C7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12B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1B7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BFB4F37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879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989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rosin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2EB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2C1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DB2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140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FFF6047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DD8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4BB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rosin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1E4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FE4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049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1F6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26B922BF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491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44F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artat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550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C83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6AD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FF9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C89EB1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C4C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2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62B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artat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628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349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B8D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A8C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49E2181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090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4CE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amat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C03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E17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7A8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612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B95034B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5A3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90D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amat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F78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8A3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C12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556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06582A0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3AE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5D8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amate degradation I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B57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E4B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A4C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788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FB9B3C6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F4B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D9F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anin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880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CC4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FE0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5A2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CDECA3F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A29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ADC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anin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A27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E23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EF5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AFE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BD5568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958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155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42D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CC6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5C2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703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CA2CC0D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589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EFF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leuc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EA0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396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D73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852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6AA23DC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0E1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CD3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c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B12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3BF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982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098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CF615E7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822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7DE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ionin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7E9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ADA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424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2FA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486030A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F88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93C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ionin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A3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903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D26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F6E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90CCFE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084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599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l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FE5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5AA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571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039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B176E0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263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D11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in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64F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B94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EF4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5FF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20D8EF0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41B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783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arag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317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770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3F1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84D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6D6A5CB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4E2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4F5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steine biosynthesis/homocyste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8B4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185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34A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8D9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37B1FC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037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825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stein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0D3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D23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778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732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7BCE7E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8D6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65A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stein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074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AE9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021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21E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B64B7E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FB4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D0C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amin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163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115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2C8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ECC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B2038F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4E8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E9A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amin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B0D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E3E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EC8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441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434D4B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741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MF004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01A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64D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6BE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962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F4B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A0A9B9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88E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EB4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reonin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D97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23D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9E4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6D6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54F633E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299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DDE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reonin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A78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A98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BF8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C66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7FE495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04B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778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inin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C6E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CF2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FF5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682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BCFDBCB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2A8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59E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inin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0EB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8E5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8AF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7DD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4571E8C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FA4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2F4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inine degradation I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036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FC7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C1E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E47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716EF1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AED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0B2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inine degradation IV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EFB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390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D3A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B53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7B2384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A1A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11A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inine degradation V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18D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387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FBD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E2B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A728F1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DA6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713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tid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5C1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04B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BD9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6DF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9E37B4B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AC8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164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ine degrada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535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733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144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2D8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776D82E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D19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B7B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ine degrada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055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894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6F7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BEF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09C3A12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3D5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252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oxylate bypass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1EA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F6C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216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CA0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366572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A1F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BAB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fidobacterium shunt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5EC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253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049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5C5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D01549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86A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4DB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ner-Doudoroff pathway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98D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03E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199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EA8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96554B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1D1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CFD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lysis (preparatory phase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E03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776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6BD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93D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97EA36F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25F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164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lysis (pay-off phase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49D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639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8C2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63C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43302AC7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A08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642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DH:ferredoxin oxidoreductas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3C1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88E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FF2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770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45EC682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F44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156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ntose phosphate pathway (oxidative phase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8A9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22F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429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3AB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7DB3DD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4F2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800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ntose phosphate pathway (non-oxidative branch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5A9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439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58F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9BA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26812ADC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8D5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195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uvate dehydrogenase complex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7E9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116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362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BC2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06F204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10D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D68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uvate:ferredoxin oxidoreductas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E63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BE8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168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432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3F50CF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A16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B7F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yruvate:formate lyas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9C5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ra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EF9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D42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091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D0B29A0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A74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AA6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-aminobutyrat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1A7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144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B11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183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27FB3D2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DBE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313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trescine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C2B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es and polyamines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38C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0B9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175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A41B831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693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51D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inate conversion to propionat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AB9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0E8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69B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7F2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7AB132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F74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69E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ea degrada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DB6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es and polyamines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CA1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0C3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49E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D45BF5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E97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E88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yl-CoA to acetat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680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426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91A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C55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4AB05AFF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CFF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C1B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yl-CoA to crotonyl-CoA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D0F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2F0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3DC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603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7E3844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B3A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791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tyrate produc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368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991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864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8FE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681956B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E04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A06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tyrate produc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EB2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3A6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2A1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197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24878F5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0EF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9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5B6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 produc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E05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oho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7C9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CD2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EC8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2BCF7D7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370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MF009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DE6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thanol produc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438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oho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311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144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672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31B126B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E78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9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A3D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ate produc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B7C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581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46B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BF7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5C6BF8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477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9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B41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pionate production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C91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4EA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275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8B4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AE95862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D35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9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3CE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pionate production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EEF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4D8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BDF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78D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68A0DD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4D9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9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773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pionate production I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5F4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3E7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5E9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63A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671029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6A2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9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9EA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inate productio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242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7C6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4B6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4DC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8B968B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7FE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10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607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 propanediol production I (lactaldehyde, curated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A0D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o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DEA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987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DBD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EA07830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9CE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10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354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 propanediol production II (Hydroxyacetone, curated)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16C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ol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403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492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7E4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407590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9AF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9AD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ine biosynthesis, glycerate-3P =&gt; ser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40C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1D7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CAB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3F1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426883D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80C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1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B88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reonine biosynthesis, aspartate =&gt; homoserine =&gt; threon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8D9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104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3F6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EA1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777AA7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C93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3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05D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toine biosynthesis, aspartate =&gt; ecto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23C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9FB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324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B9B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FE233DB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D91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177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steine biosynthesis, serine =&gt; cyste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C3B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25D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9C0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1E2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883C970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496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33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BD2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steine biosynthesis, homocysteine + serine =&gt; cyste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292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E9A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64A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707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B2CA86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A97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60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745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steine biosynthesis, methionine =&gt; cyste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820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1E9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246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669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4AFEC5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CFA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1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426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ionine biosynthesis, apartate =&gt; homoserine =&gt; methion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7CD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631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C73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830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21F7C64D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0AB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1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F0E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ine/isoleucine biosynthesis, pyruvate =&gt; valine / 2-oxobutanoate =&gt; isoleuc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3AF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CAE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E4F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2BF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1F4DF7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3F7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3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29E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leucine biosynthesis, pyruvate =&gt; 2-oxobutanoat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01F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92F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AC1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6AA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D5EF58F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691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7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6C2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leucine biosynthesis, threonine =&gt; 2-oxobutanoate =&gt; isoleuc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C58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A07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83F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78C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51F294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6BC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3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A2C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cine biosynthesis, 2-oxoisovalerate =&gt; 2-oxoisocaproat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C03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79E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ED3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BC4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BCFEE6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B25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1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28E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ine biosynthesis, succinyl-DAP pathway, aspartate =&gt; lys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B3B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108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239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517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91CDF3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0FE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F00525 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D9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ine biosynthesis, acetyl-DAP pathway, aspartate =&gt; lys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63E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0C1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4A9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5F9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0AF0AD7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7BF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2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CE2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ine biosynthesis, DAP dehydrogenase pathway, aspartate =&gt; lys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BD8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A3D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2BD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EFC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488C08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D5B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52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824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ine biosynthesis, DAP aminotransferase pathway, aspartate =&gt; lys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0C9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1AC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00A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22D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2D6E30E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429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3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F67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ine biosynthesis, AAA pathway, 2-oxoglutarate =&gt; 2-aminoadipate =&gt; lys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1C6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5C9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813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41B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A7018F8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391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43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4F1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ine biosynthesis, 2-oxoglutarate =&gt; 2-oxoadipat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173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4D5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BAD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E6E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F488DD1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BA2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MF00031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949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sine biosynthesis, mediated by LysW, 2-aminoadipate =&gt; lys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A14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DA3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689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39D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6C2E64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800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8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D5C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nithine biosynthesis, glutamate =&gt; ornith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EF1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1CF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7CC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F0E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06BF56E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9D2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76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5C6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nithine biosynthesis, mediated by LysW, glutamate =&gt; ornith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90B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6F8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C28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3E5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F6649CF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524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4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0E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inine biosynthesis, ornithine =&gt; argin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2D8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0AD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59D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3E4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9481DC6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704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84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303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ginine biosynthesis, glutamate =&gt; acetylcitrulline =&gt; argin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E6F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F0B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8BE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D43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FCB912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E3F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9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171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ea cycl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670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es and polyamines degradatio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699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8AA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ABC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6AF282B6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CD1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1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FD3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line biosynthesis, glutamate =&gt; prol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465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ABD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B1E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870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3C3DF393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6D4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7C6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tidine biosynthesis, PRPP =&gt; histid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A6F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838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F9E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282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22ABE3B1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29F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2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C13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ikimate pathway, phosphoenolpyruvate + erythrose-4P =&gt; chorismat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6F0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A97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74E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A13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A445A6A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BFB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3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9A3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yptophan biosynthesis, chorismate =&gt; tryptophan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945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7FD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1C9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C39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4A014855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826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7B5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enylalanine biosynthesis, chorismate =&gt; phenylalan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C07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E1A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AB4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845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719EDCB4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B91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2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D43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rosine biosynthesis, chorismate =&gt; tyros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1D8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35F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F23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0B5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24461AC2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D12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F00040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0D5A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rosine biosynthesis, prephanate =&gt; pretyrosine =&gt; tyrosin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DCE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A3D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468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880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59DDF1E2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508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B00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32E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amate biosynthesis 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4B9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B5D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19EE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AB3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1D4C989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5F0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B007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F63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tamate biosynthesis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8D0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biosynthesi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E2E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52D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B78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219BE977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456B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B044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D9A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te synthesis 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0BCC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52F9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E755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8FA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17BD1210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2E01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B045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C9E8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te synthesis III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B8B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88B0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A3DF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9D57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  <w:tr w:rsidR="00DA0650" w:rsidRPr="00DA0650" w14:paraId="403B782E" w14:textId="77777777" w:rsidTr="00732A5F">
        <w:trPr>
          <w:trHeight w:val="30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A23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B046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E15D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ate synthesis IV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9983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ic acid metabolism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D934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9CF2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CFE6" w14:textId="77777777" w:rsidR="00DA0650" w:rsidRPr="00DA0650" w:rsidRDefault="00DA0650" w:rsidP="00DA0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6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_assigned</w:t>
            </w:r>
          </w:p>
        </w:tc>
      </w:tr>
    </w:tbl>
    <w:p w14:paraId="03C28776" w14:textId="77777777" w:rsidR="009738C8" w:rsidRDefault="009738C8"/>
    <w:sectPr w:rsidR="00973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B9"/>
    <w:rsid w:val="00637D53"/>
    <w:rsid w:val="00732A5F"/>
    <w:rsid w:val="00751051"/>
    <w:rsid w:val="00761F81"/>
    <w:rsid w:val="009738C8"/>
    <w:rsid w:val="00D244B9"/>
    <w:rsid w:val="00DA0650"/>
    <w:rsid w:val="00ED1B6C"/>
    <w:rsid w:val="1CF84B99"/>
    <w:rsid w:val="1D10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D1D15"/>
  <w15:chartTrackingRefBased/>
  <w15:docId w15:val="{A3524640-0DFB-4246-864F-B5679C1B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B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B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MHeader3">
    <w:name w:val="MM Header 3"/>
    <w:basedOn w:val="Heading3"/>
    <w:next w:val="Normal"/>
    <w:link w:val="MMHeader3Char"/>
    <w:autoRedefine/>
    <w:qFormat/>
    <w:rsid w:val="00751051"/>
    <w:pPr>
      <w:spacing w:line="302" w:lineRule="auto"/>
    </w:pPr>
    <w:rPr>
      <w:rFonts w:ascii="Times New Roman" w:hAnsi="Times New Roman"/>
      <w:b/>
      <w:bCs/>
      <w:color w:val="2F5496" w:themeColor="accent1" w:themeShade="BF"/>
      <w:lang w:val="en-GB"/>
    </w:rPr>
  </w:style>
  <w:style w:type="character" w:customStyle="1" w:styleId="MMHeader3Char">
    <w:name w:val="MM Header 3 Char"/>
    <w:basedOn w:val="DefaultParagraphFont"/>
    <w:link w:val="MMHeader3"/>
    <w:rsid w:val="00751051"/>
    <w:rPr>
      <w:rFonts w:ascii="Times New Roman" w:eastAsiaTheme="majorEastAsia" w:hAnsi="Times New Roman" w:cstheme="majorBidi"/>
      <w:b/>
      <w:bCs/>
      <w:color w:val="2F5496" w:themeColor="accent1" w:themeShade="B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B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Mheader4">
    <w:name w:val="MM header 4"/>
    <w:basedOn w:val="Heading4"/>
    <w:next w:val="Normal"/>
    <w:link w:val="MMheader4Char"/>
    <w:autoRedefine/>
    <w:qFormat/>
    <w:rsid w:val="00ED1B6C"/>
    <w:pPr>
      <w:spacing w:line="302" w:lineRule="auto"/>
    </w:pPr>
    <w:rPr>
      <w:rFonts w:ascii="Times New Roman" w:hAnsi="Times New Roman"/>
      <w:b/>
      <w:sz w:val="24"/>
      <w:szCs w:val="24"/>
      <w:lang w:val="en-GB"/>
    </w:rPr>
  </w:style>
  <w:style w:type="character" w:customStyle="1" w:styleId="MMheader4Char">
    <w:name w:val="MM header 4 Char"/>
    <w:basedOn w:val="MMHeader3Char"/>
    <w:link w:val="MMheader4"/>
    <w:rsid w:val="00ED1B6C"/>
    <w:rPr>
      <w:rFonts w:ascii="Times New Roman" w:eastAsiaTheme="majorEastAsia" w:hAnsi="Times New Roman" w:cstheme="majorBidi"/>
      <w:b/>
      <w:bCs/>
      <w:i/>
      <w:iCs/>
      <w:color w:val="2F5496" w:themeColor="accent1" w:themeShade="B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B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DA06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0650"/>
    <w:rPr>
      <w:color w:val="954F72"/>
      <w:u w:val="single"/>
    </w:rPr>
  </w:style>
  <w:style w:type="paragraph" w:customStyle="1" w:styleId="msonormal0">
    <w:name w:val="msonormal"/>
    <w:basedOn w:val="Normal"/>
    <w:rsid w:val="00DA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DA065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DA065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3">
    <w:name w:val="xl63"/>
    <w:basedOn w:val="Normal"/>
    <w:rsid w:val="00DA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A065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3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32</Words>
  <Characters>11179</Characters>
  <Application>Microsoft Office Word</Application>
  <DocSecurity>0</DocSecurity>
  <Lines>93</Lines>
  <Paragraphs>26</Paragraphs>
  <ScaleCrop>false</ScaleCrop>
  <Company/>
  <LinksUpToDate>false</LinksUpToDate>
  <CharactersWithSpaces>1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shan Shetty</dc:creator>
  <cp:keywords/>
  <dc:description/>
  <cp:lastModifiedBy>KOSTOPOULOS Ioannis</cp:lastModifiedBy>
  <cp:revision>6</cp:revision>
  <dcterms:created xsi:type="dcterms:W3CDTF">2021-07-23T09:56:00Z</dcterms:created>
  <dcterms:modified xsi:type="dcterms:W3CDTF">2022-01-26T18:07:00Z</dcterms:modified>
</cp:coreProperties>
</file>